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853" w:rsidRDefault="005507B2" w:rsidP="00D13853">
      <w:pPr>
        <w:rPr>
          <w:b/>
        </w:rPr>
      </w:pPr>
      <w:r w:rsidRPr="0088693F">
        <w:rPr>
          <w:b/>
        </w:rPr>
        <w:t>Supplementary Information</w:t>
      </w:r>
    </w:p>
    <w:p w:rsidR="00E63408" w:rsidRDefault="00E63408" w:rsidP="00D13853">
      <w:pPr>
        <w:rPr>
          <w:b/>
        </w:rPr>
      </w:pPr>
      <w:r>
        <w:rPr>
          <w:b/>
        </w:rPr>
        <w:t>S1 Figure</w:t>
      </w:r>
    </w:p>
    <w:p w:rsidR="0088693F" w:rsidRPr="004855C6" w:rsidRDefault="004855C6" w:rsidP="00D13853">
      <w:pPr>
        <w:rPr>
          <w:b/>
        </w:rPr>
      </w:pPr>
      <w:r w:rsidRPr="004855C6">
        <w:rPr>
          <w:rFonts w:eastAsia="Times New Roman"/>
          <w:b/>
        </w:rPr>
        <w:t>A</w:t>
      </w:r>
      <w:r w:rsidR="0088693F" w:rsidRPr="004855C6">
        <w:rPr>
          <w:rFonts w:eastAsia="Times New Roman"/>
          <w:b/>
        </w:rPr>
        <w:t>:</w:t>
      </w:r>
      <w:r w:rsidR="0088693F" w:rsidRPr="004855C6">
        <w:rPr>
          <w:b/>
        </w:rPr>
        <w:t xml:space="preserve"> Peak Gamma Frequency induced by each visual stimulus using combined </w:t>
      </w:r>
      <w:proofErr w:type="spellStart"/>
      <w:r w:rsidR="0088693F" w:rsidRPr="004855C6">
        <w:rPr>
          <w:b/>
        </w:rPr>
        <w:t>beamformer</w:t>
      </w:r>
      <w:proofErr w:type="spellEnd"/>
      <w:r w:rsidR="0088693F" w:rsidRPr="004855C6">
        <w:rPr>
          <w:b/>
        </w:rPr>
        <w:t xml:space="preserve"> weights. </w:t>
      </w:r>
      <w:r w:rsidR="0088693F" w:rsidRPr="004855C6">
        <w:t>a) Average absolute peak gamma frequency for each stimulus (left and right hemisphere combined); b) Average within-participant mean-</w:t>
      </w:r>
      <w:proofErr w:type="spellStart"/>
      <w:r w:rsidR="0088693F" w:rsidRPr="004855C6">
        <w:t>centered</w:t>
      </w:r>
      <w:proofErr w:type="spellEnd"/>
      <w:r w:rsidR="0088693F" w:rsidRPr="004855C6">
        <w:t xml:space="preserve"> peak gamma frequency for each stimulus (left and right hemisphere combined). Error bars denote 1 standard error of the mean.</w:t>
      </w:r>
    </w:p>
    <w:p w:rsidR="0088693F" w:rsidRPr="0088693F" w:rsidRDefault="0088693F" w:rsidP="005507B2">
      <w:pPr>
        <w:spacing w:after="240"/>
        <w:rPr>
          <w:rFonts w:eastAsia="Times New Roman"/>
          <w:b/>
        </w:rPr>
      </w:pPr>
    </w:p>
    <w:p w:rsidR="005507B2" w:rsidRDefault="00D13853" w:rsidP="005507B2">
      <w:pPr>
        <w:spacing w:after="240"/>
        <w:rPr>
          <w:rFonts w:eastAsia="Times New Roman"/>
          <w:i/>
          <w:color w:val="FF0000"/>
        </w:rPr>
      </w:pPr>
      <w:r w:rsidRPr="00D13853">
        <w:rPr>
          <w:rFonts w:eastAsia="Times New Roman"/>
          <w:i/>
          <w:noProof/>
          <w:color w:val="FF000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29D40E" wp14:editId="5051140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90797" cy="5124834"/>
                <wp:effectExtent l="0" t="0" r="635" b="0"/>
                <wp:wrapNone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0797" cy="5124834"/>
                          <a:chOff x="0" y="0"/>
                          <a:chExt cx="4190797" cy="5124834"/>
                        </a:xfrm>
                      </wpg:grpSpPr>
                      <wpg:graphicFrame>
                        <wpg:cNvPr id="5" name="Chart 5"/>
                        <wpg:cNvFrPr>
                          <a:graphicFrameLocks/>
                        </wpg:cNvFrPr>
                        <wpg:xfrm>
                          <a:off x="0" y="0"/>
                          <a:ext cx="4190797" cy="512483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738498" y="0"/>
                            <a:ext cx="1219200" cy="10858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1B4A4D52" id="Group 3" o:spid="_x0000_s1026" style="position:absolute;margin-left:0;margin-top:0;width:330pt;height:403.55pt;z-index:251659264" coordsize="41907,51248" o:gfxdata="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5" o:spid="_x0000_s1027" type="#_x0000_t75" style="position:absolute;width:41940;height:5126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Gpg&#10;qcQAAADaAAAADwAAAGRycy9kb3ducmV2LnhtbESPQWsCMRSE70L/Q3gFb5ptsbKsRrGC2oPYVkV6&#10;fN08d5cmL8sm6vrvjSD0OMzMN8x42lojztT4yrGCl34Cgjh3uuJCwX636KUgfEDWaByTgit5mE6e&#10;OmPMtLvwN523oRARwj5DBWUIdSalz0uy6PuuJo7e0TUWQ5RNIXWDlwi3Rr4myVBarDgulFjTvKT8&#10;b3uyCtL35WCzTL9O67kx9erw+fN79U6p7nM7G4EI1Ib/8KP9oRW8wf1KvAFycgM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EamCpxAAAANoAAAAPAAAAAAAAAAAAAAAAAJsCAABkcnMv&#10;ZG93bnJldi54bWxQSwUGAAAAAAQABADzAAAAjAMAAAAA&#10;">
                  <v:imagedata r:id="rId7" o:title=""/>
                  <o:lock v:ext="edit" aspectratio="f"/>
                </v:shape>
                <v:shape id="Picture 6" o:spid="_x0000_s1028" type="#_x0000_t75" style="position:absolute;left:27384;width:12192;height:10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n+9fFAAAA2gAAAA8AAABkcnMvZG93bnJldi54bWxEj09rwkAUxO8Fv8PyhN7qxh7SEl1FFKH1&#10;UPEPirdH9pkNZt+G7FaTfnq3IHgcZuY3zHja2kpcqfGlYwXDQQKCOHe65ELBfrd8+wThA7LGyjEp&#10;6MjDdNJ7GWOm3Y03dN2GQkQI+wwVmBDqTEqfG7LoB64mjt7ZNRZDlE0hdYO3CLeVfE+SVFosOS4Y&#10;rGluKL9sf62C47rrfg7paXX8+xjOv1dhYcrNTqnXfjsbgQjUhmf40f7SClL4vxJvgJzc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op/vXxQAAANoAAAAPAAAAAAAAAAAAAAAA&#10;AJ8CAABkcnMvZG93bnJldi54bWxQSwUGAAAAAAQABAD3AAAAkQMAAAAA&#10;">
                  <v:imagedata r:id="rId8" o:title=""/>
                  <v:path arrowok="t"/>
                </v:shape>
              </v:group>
              <o:OLEObject Type="Embed" ProgID="Excel.Chart.8" ShapeID="Chart 5" DrawAspect="Content" ObjectID="_1522852914" r:id="rId9">
                <o:FieldCodes>\s</o:FieldCodes>
              </o:OLEObject>
            </w:pict>
          </mc:Fallback>
        </mc:AlternateContent>
      </w:r>
    </w:p>
    <w:p w:rsidR="005507B2" w:rsidRDefault="005507B2" w:rsidP="005507B2">
      <w:pPr>
        <w:spacing w:after="240"/>
        <w:rPr>
          <w:rFonts w:eastAsia="Times New Roman"/>
          <w:i/>
          <w:color w:val="FF0000"/>
        </w:rPr>
      </w:pPr>
    </w:p>
    <w:p w:rsidR="005507B2" w:rsidRDefault="005507B2" w:rsidP="005507B2">
      <w:pPr>
        <w:spacing w:after="240"/>
        <w:rPr>
          <w:rFonts w:eastAsia="Times New Roman"/>
          <w:i/>
          <w:color w:val="FF0000"/>
        </w:rPr>
      </w:pPr>
    </w:p>
    <w:p w:rsidR="005507B2" w:rsidRDefault="005507B2" w:rsidP="005507B2">
      <w:pPr>
        <w:spacing w:after="240"/>
        <w:rPr>
          <w:rFonts w:eastAsia="Times New Roman"/>
          <w:i/>
          <w:color w:val="FF0000"/>
        </w:rPr>
      </w:pPr>
    </w:p>
    <w:p w:rsidR="005507B2" w:rsidRDefault="005507B2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37476E" w:rsidRDefault="0037476E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D13853" w:rsidRDefault="00D13853" w:rsidP="005507B2">
      <w:pPr>
        <w:spacing w:after="240"/>
        <w:rPr>
          <w:rFonts w:eastAsia="Times New Roman"/>
          <w:i/>
          <w:color w:val="FF0000"/>
        </w:rPr>
      </w:pPr>
    </w:p>
    <w:p w:rsidR="0037476E" w:rsidRPr="004855C6" w:rsidRDefault="004855C6" w:rsidP="00745BD1">
      <w:pPr>
        <w:spacing w:before="240" w:line="240" w:lineRule="auto"/>
      </w:pPr>
      <w:r>
        <w:rPr>
          <w:b/>
        </w:rPr>
        <w:lastRenderedPageBreak/>
        <w:t>B</w:t>
      </w:r>
      <w:r w:rsidR="0037476E" w:rsidRPr="004855C6">
        <w:rPr>
          <w:b/>
        </w:rPr>
        <w:t>: V1 Surface Area is positively correlated with peak gamma frequency</w:t>
      </w:r>
      <w:r w:rsidR="0037476E" w:rsidRPr="004855C6">
        <w:t xml:space="preserve"> Peak gamma frequency plotted against cortical surface area of </w:t>
      </w:r>
      <w:r w:rsidR="00AB6C78" w:rsidRPr="004855C6">
        <w:t xml:space="preserve">V1 (right and left hemisphere). </w:t>
      </w:r>
      <w:r w:rsidR="0037476E" w:rsidRPr="004855C6">
        <w:t xml:space="preserve">Linear regressions are shown for </w:t>
      </w:r>
      <w:r w:rsidR="00AB6C78" w:rsidRPr="004855C6">
        <w:t>near-central stimuli (blue circles</w:t>
      </w:r>
      <w:r w:rsidR="0037476E" w:rsidRPr="004855C6">
        <w:t xml:space="preserve">) and peripheral stimuli (orange </w:t>
      </w:r>
      <w:r w:rsidR="00AB6C78" w:rsidRPr="004855C6">
        <w:t>circles</w:t>
      </w:r>
      <w:r w:rsidR="0037476E" w:rsidRPr="004855C6">
        <w:t xml:space="preserve">). Each participant is represented by four points, for each hemisphere.  </w:t>
      </w:r>
    </w:p>
    <w:p w:rsidR="00AB6C78" w:rsidRPr="000E7473" w:rsidRDefault="00D13853" w:rsidP="0037476E">
      <w:pPr>
        <w:spacing w:before="240" w:line="480" w:lineRule="auto"/>
        <w:rPr>
          <w:i/>
        </w:rPr>
      </w:pPr>
      <w:r w:rsidRPr="00D13853">
        <w:rPr>
          <w:rFonts w:eastAsia="Times New Roman"/>
          <w:i/>
          <w:noProof/>
          <w:lang w:eastAsia="en-GB"/>
        </w:rPr>
        <w:drawing>
          <wp:inline distT="0" distB="0" distL="0" distR="0" wp14:anchorId="3A832941" wp14:editId="54D26872">
            <wp:extent cx="5731510" cy="3378835"/>
            <wp:effectExtent l="0" t="0" r="254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404DC7" w:rsidRDefault="00404DC7" w:rsidP="00745BD1">
      <w:pPr>
        <w:spacing w:before="240"/>
      </w:pPr>
    </w:p>
    <w:p w:rsidR="00404DC7" w:rsidRDefault="00404DC7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745BD1" w:rsidP="00745BD1">
      <w:pPr>
        <w:spacing w:before="240"/>
      </w:pPr>
    </w:p>
    <w:p w:rsidR="00745BD1" w:rsidRDefault="004855C6" w:rsidP="00745BD1">
      <w:pPr>
        <w:spacing w:before="240"/>
      </w:pPr>
      <w:r>
        <w:rPr>
          <w:b/>
        </w:rPr>
        <w:lastRenderedPageBreak/>
        <w:t>C</w:t>
      </w:r>
      <w:r w:rsidR="002E061A" w:rsidRPr="004855C6">
        <w:rPr>
          <w:b/>
        </w:rPr>
        <w:t xml:space="preserve">:  Peak gamma frequency plotted against </w:t>
      </w:r>
      <w:proofErr w:type="gramStart"/>
      <w:r w:rsidR="002E061A" w:rsidRPr="004855C6">
        <w:rPr>
          <w:b/>
        </w:rPr>
        <w:t>pRF</w:t>
      </w:r>
      <w:proofErr w:type="gramEnd"/>
      <w:r w:rsidR="002E061A" w:rsidRPr="004855C6">
        <w:rPr>
          <w:b/>
        </w:rPr>
        <w:t xml:space="preserve"> size (right and left hemisphere). </w:t>
      </w:r>
      <w:r w:rsidR="002E061A" w:rsidRPr="00222158">
        <w:t xml:space="preserve">Each participant is represented by two points, one for each hemisphere.  (Light blue </w:t>
      </w:r>
      <w:proofErr w:type="spellStart"/>
      <w:r w:rsidR="002E061A" w:rsidRPr="00222158">
        <w:t>diamonds</w:t>
      </w:r>
      <w:proofErr w:type="spellEnd"/>
      <w:r w:rsidR="002E061A" w:rsidRPr="00222158">
        <w:t xml:space="preserve"> = near-central small stimulus; dark blue </w:t>
      </w:r>
      <w:proofErr w:type="spellStart"/>
      <w:r w:rsidR="002E061A" w:rsidRPr="00222158">
        <w:t>diamonds</w:t>
      </w:r>
      <w:proofErr w:type="spellEnd"/>
      <w:r w:rsidR="002E061A" w:rsidRPr="00222158">
        <w:t xml:space="preserve"> = near-central large stimulus; light orange squares = peripheral small </w:t>
      </w:r>
      <w:bookmarkStart w:id="0" w:name="_GoBack"/>
      <w:r w:rsidR="002E061A" w:rsidRPr="00222158">
        <w:t>stimulus; dark orange squares = peripheral large stimulus).</w:t>
      </w:r>
      <w:r w:rsidR="002E061A">
        <w:t xml:space="preserve"> </w:t>
      </w:r>
      <w:r w:rsidR="002E061A" w:rsidRPr="00222158">
        <w:t xml:space="preserve">Linear regressions are shown for a) </w:t>
      </w:r>
      <w:bookmarkEnd w:id="0"/>
      <w:r w:rsidR="002E061A" w:rsidRPr="00222158">
        <w:t xml:space="preserve">central stimuli (blue line) and b) peripheral stimuli (orange line); note however that this covariation </w:t>
      </w:r>
      <w:r w:rsidR="002E061A">
        <w:t>seems to be</w:t>
      </w:r>
      <w:r w:rsidR="002E061A" w:rsidRPr="00222158">
        <w:t xml:space="preserve"> driven primarily by the </w:t>
      </w:r>
      <w:r w:rsidR="002E061A">
        <w:t>covariation of V1 area with both gamma frequency and PRF size.</w:t>
      </w:r>
    </w:p>
    <w:p w:rsidR="002E061A" w:rsidRPr="002670C9" w:rsidRDefault="002E061A" w:rsidP="00745BD1">
      <w:pPr>
        <w:spacing w:before="240"/>
        <w:rPr>
          <w:rFonts w:eastAsia="Times New Roman"/>
        </w:rPr>
      </w:pPr>
    </w:p>
    <w:p w:rsidR="005507B2" w:rsidRDefault="005507B2" w:rsidP="005507B2">
      <w:pPr>
        <w:spacing w:after="240"/>
        <w:rPr>
          <w:rFonts w:eastAsia="Times New Roman"/>
          <w:i/>
        </w:rPr>
      </w:pPr>
    </w:p>
    <w:p w:rsidR="005507B2" w:rsidRDefault="005507B2" w:rsidP="005507B2">
      <w:pPr>
        <w:spacing w:after="240"/>
        <w:rPr>
          <w:rFonts w:eastAsia="Times New Roman"/>
          <w:i/>
        </w:rPr>
      </w:pPr>
      <w:r w:rsidRPr="003E0D8A">
        <w:rPr>
          <w:noProof/>
        </w:rPr>
        <w:t xml:space="preserve"> </w:t>
      </w:r>
      <w:r w:rsidR="002E061A">
        <w:rPr>
          <w:noProof/>
          <w:lang w:eastAsia="en-GB"/>
        </w:rPr>
        <w:drawing>
          <wp:inline distT="0" distB="0" distL="0" distR="0" wp14:anchorId="66C29BDA" wp14:editId="52E1D8D4">
            <wp:extent cx="5731510" cy="48567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6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07B2" w:rsidRDefault="005507B2" w:rsidP="005507B2">
      <w:pPr>
        <w:spacing w:after="240"/>
        <w:rPr>
          <w:rFonts w:eastAsia="Times New Roman"/>
          <w:i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AB6C78" w:rsidRDefault="00AB6C78" w:rsidP="005507B2">
      <w:pPr>
        <w:spacing w:after="240"/>
        <w:rPr>
          <w:rFonts w:eastAsia="Times New Roman"/>
        </w:rPr>
      </w:pPr>
    </w:p>
    <w:p w:rsidR="005507B2" w:rsidRDefault="005507B2" w:rsidP="005507B2">
      <w:pPr>
        <w:spacing w:after="240"/>
        <w:rPr>
          <w:rFonts w:eastAsia="Times New Roman"/>
        </w:rPr>
      </w:pPr>
      <w:r w:rsidRPr="00207B0C">
        <w:rPr>
          <w:rFonts w:eastAsia="Times New Roman"/>
        </w:rPr>
        <w:br/>
      </w:r>
    </w:p>
    <w:p w:rsidR="005507B2" w:rsidRDefault="005507B2"/>
    <w:sectPr w:rsidR="00550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B2"/>
    <w:rsid w:val="000005B6"/>
    <w:rsid w:val="00012115"/>
    <w:rsid w:val="00025785"/>
    <w:rsid w:val="00027847"/>
    <w:rsid w:val="00042B69"/>
    <w:rsid w:val="000443B7"/>
    <w:rsid w:val="00047240"/>
    <w:rsid w:val="00075B0D"/>
    <w:rsid w:val="000967C6"/>
    <w:rsid w:val="000B04D5"/>
    <w:rsid w:val="000B25DB"/>
    <w:rsid w:val="000B50D4"/>
    <w:rsid w:val="000B62B2"/>
    <w:rsid w:val="000D79D8"/>
    <w:rsid w:val="00106E54"/>
    <w:rsid w:val="00114766"/>
    <w:rsid w:val="00132CA7"/>
    <w:rsid w:val="00156340"/>
    <w:rsid w:val="00157971"/>
    <w:rsid w:val="001777C0"/>
    <w:rsid w:val="001865CE"/>
    <w:rsid w:val="001A1DED"/>
    <w:rsid w:val="001A3A23"/>
    <w:rsid w:val="001A6A4B"/>
    <w:rsid w:val="001E14A6"/>
    <w:rsid w:val="001F45A9"/>
    <w:rsid w:val="001F5B1C"/>
    <w:rsid w:val="0020008D"/>
    <w:rsid w:val="002003A5"/>
    <w:rsid w:val="00207CF6"/>
    <w:rsid w:val="00254D87"/>
    <w:rsid w:val="002730CF"/>
    <w:rsid w:val="0027374C"/>
    <w:rsid w:val="00282CB8"/>
    <w:rsid w:val="00290644"/>
    <w:rsid w:val="002B0E53"/>
    <w:rsid w:val="002D58C4"/>
    <w:rsid w:val="002E061A"/>
    <w:rsid w:val="00303A77"/>
    <w:rsid w:val="00307B8E"/>
    <w:rsid w:val="00311FB1"/>
    <w:rsid w:val="00320E46"/>
    <w:rsid w:val="003441A2"/>
    <w:rsid w:val="003678DF"/>
    <w:rsid w:val="0037476E"/>
    <w:rsid w:val="0037729D"/>
    <w:rsid w:val="003D5CC2"/>
    <w:rsid w:val="003E7626"/>
    <w:rsid w:val="00404DC7"/>
    <w:rsid w:val="0041430F"/>
    <w:rsid w:val="00441B6A"/>
    <w:rsid w:val="00452AB5"/>
    <w:rsid w:val="00460969"/>
    <w:rsid w:val="004764B2"/>
    <w:rsid w:val="004810C6"/>
    <w:rsid w:val="004855C6"/>
    <w:rsid w:val="004A2AD6"/>
    <w:rsid w:val="004A3D52"/>
    <w:rsid w:val="004A6526"/>
    <w:rsid w:val="004B1582"/>
    <w:rsid w:val="004B179B"/>
    <w:rsid w:val="004B2D19"/>
    <w:rsid w:val="004C7603"/>
    <w:rsid w:val="004E5454"/>
    <w:rsid w:val="004F3418"/>
    <w:rsid w:val="00503FD4"/>
    <w:rsid w:val="00521FEF"/>
    <w:rsid w:val="00547160"/>
    <w:rsid w:val="005507B2"/>
    <w:rsid w:val="0055142D"/>
    <w:rsid w:val="005579C5"/>
    <w:rsid w:val="00575AAA"/>
    <w:rsid w:val="005901F3"/>
    <w:rsid w:val="005A150F"/>
    <w:rsid w:val="005A3D5E"/>
    <w:rsid w:val="005A4B10"/>
    <w:rsid w:val="005A6B5D"/>
    <w:rsid w:val="005B1EA5"/>
    <w:rsid w:val="005B4E21"/>
    <w:rsid w:val="005D1896"/>
    <w:rsid w:val="00603807"/>
    <w:rsid w:val="006329AD"/>
    <w:rsid w:val="006434B0"/>
    <w:rsid w:val="0065232B"/>
    <w:rsid w:val="00663636"/>
    <w:rsid w:val="00666CE2"/>
    <w:rsid w:val="006722A2"/>
    <w:rsid w:val="00675BEB"/>
    <w:rsid w:val="006F530E"/>
    <w:rsid w:val="00710343"/>
    <w:rsid w:val="0072785A"/>
    <w:rsid w:val="00734F78"/>
    <w:rsid w:val="00745BD1"/>
    <w:rsid w:val="00747D6B"/>
    <w:rsid w:val="007978B1"/>
    <w:rsid w:val="007A070B"/>
    <w:rsid w:val="007B2028"/>
    <w:rsid w:val="007B5165"/>
    <w:rsid w:val="007F633C"/>
    <w:rsid w:val="008167EE"/>
    <w:rsid w:val="00836FFF"/>
    <w:rsid w:val="00845DA5"/>
    <w:rsid w:val="00852E95"/>
    <w:rsid w:val="00864E54"/>
    <w:rsid w:val="008709A4"/>
    <w:rsid w:val="008836E3"/>
    <w:rsid w:val="0088693F"/>
    <w:rsid w:val="008908B5"/>
    <w:rsid w:val="00891D9A"/>
    <w:rsid w:val="008944DD"/>
    <w:rsid w:val="008A18CC"/>
    <w:rsid w:val="008A2F84"/>
    <w:rsid w:val="008D3211"/>
    <w:rsid w:val="008E44D5"/>
    <w:rsid w:val="00924CE8"/>
    <w:rsid w:val="00927FF3"/>
    <w:rsid w:val="00933767"/>
    <w:rsid w:val="00943CFA"/>
    <w:rsid w:val="00961EB0"/>
    <w:rsid w:val="00962405"/>
    <w:rsid w:val="009712DB"/>
    <w:rsid w:val="0098419F"/>
    <w:rsid w:val="0098530A"/>
    <w:rsid w:val="00985656"/>
    <w:rsid w:val="00986149"/>
    <w:rsid w:val="00995165"/>
    <w:rsid w:val="009B6CA8"/>
    <w:rsid w:val="009D75C4"/>
    <w:rsid w:val="009F39FE"/>
    <w:rsid w:val="00A32DC5"/>
    <w:rsid w:val="00A43311"/>
    <w:rsid w:val="00A61405"/>
    <w:rsid w:val="00A82E98"/>
    <w:rsid w:val="00A91B88"/>
    <w:rsid w:val="00A9317F"/>
    <w:rsid w:val="00A97ECE"/>
    <w:rsid w:val="00AB6C78"/>
    <w:rsid w:val="00AC6351"/>
    <w:rsid w:val="00AF7765"/>
    <w:rsid w:val="00B35520"/>
    <w:rsid w:val="00B373DA"/>
    <w:rsid w:val="00B42155"/>
    <w:rsid w:val="00B53AF6"/>
    <w:rsid w:val="00B640A1"/>
    <w:rsid w:val="00B67B56"/>
    <w:rsid w:val="00B80C10"/>
    <w:rsid w:val="00BA6BC0"/>
    <w:rsid w:val="00BC2F70"/>
    <w:rsid w:val="00BC786A"/>
    <w:rsid w:val="00BF27DB"/>
    <w:rsid w:val="00C010D8"/>
    <w:rsid w:val="00C13A17"/>
    <w:rsid w:val="00C45527"/>
    <w:rsid w:val="00C604FD"/>
    <w:rsid w:val="00C94E27"/>
    <w:rsid w:val="00CA7B06"/>
    <w:rsid w:val="00CC119F"/>
    <w:rsid w:val="00CC1695"/>
    <w:rsid w:val="00CE0977"/>
    <w:rsid w:val="00CF5F65"/>
    <w:rsid w:val="00D0463A"/>
    <w:rsid w:val="00D13072"/>
    <w:rsid w:val="00D13853"/>
    <w:rsid w:val="00D16DEA"/>
    <w:rsid w:val="00D25CE6"/>
    <w:rsid w:val="00D27D0F"/>
    <w:rsid w:val="00D308C6"/>
    <w:rsid w:val="00D40726"/>
    <w:rsid w:val="00D453E9"/>
    <w:rsid w:val="00D566C8"/>
    <w:rsid w:val="00DA54BD"/>
    <w:rsid w:val="00DB0AA1"/>
    <w:rsid w:val="00E25936"/>
    <w:rsid w:val="00E2662B"/>
    <w:rsid w:val="00E5239B"/>
    <w:rsid w:val="00E53779"/>
    <w:rsid w:val="00E63408"/>
    <w:rsid w:val="00E717CD"/>
    <w:rsid w:val="00E77432"/>
    <w:rsid w:val="00EB2239"/>
    <w:rsid w:val="00EB47BB"/>
    <w:rsid w:val="00EC45C7"/>
    <w:rsid w:val="00EC73A8"/>
    <w:rsid w:val="00EE46F2"/>
    <w:rsid w:val="00EF3341"/>
    <w:rsid w:val="00F05B8C"/>
    <w:rsid w:val="00F21A18"/>
    <w:rsid w:val="00F64139"/>
    <w:rsid w:val="00F73699"/>
    <w:rsid w:val="00F81F3C"/>
    <w:rsid w:val="00F8356A"/>
    <w:rsid w:val="00F95A4C"/>
    <w:rsid w:val="00FA39E4"/>
    <w:rsid w:val="00FA5ED8"/>
    <w:rsid w:val="00FB7471"/>
    <w:rsid w:val="00FD4A5F"/>
    <w:rsid w:val="00FE2324"/>
    <w:rsid w:val="00FF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chart" Target="charts/chart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oleObject" Target="embeddings/Microsoft_Excel_Chart1.xls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mall near-central</c:v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6!$B$24</c:f>
                <c:numCache>
                  <c:formatCode>General</c:formatCode>
                  <c:ptCount val="1"/>
                  <c:pt idx="0">
                    <c:v>1.536514921913599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'Gamma_pRF_Means (3)'!$W$68</c:f>
              <c:numCache>
                <c:formatCode>General</c:formatCode>
                <c:ptCount val="1"/>
                <c:pt idx="0">
                  <c:v>54.552999999999997</c:v>
                </c:pt>
              </c:numCache>
            </c:numRef>
          </c:val>
        </c:ser>
        <c:ser>
          <c:idx val="1"/>
          <c:order val="1"/>
          <c:tx>
            <c:v>Large near-central</c:v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6!$C$24</c:f>
                <c:numCache>
                  <c:formatCode>General</c:formatCode>
                  <c:ptCount val="1"/>
                  <c:pt idx="0">
                    <c:v>1.850080919282926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'Gamma_pRF_Means (3)'!$X$68</c:f>
              <c:numCache>
                <c:formatCode>General</c:formatCode>
                <c:ptCount val="1"/>
                <c:pt idx="0">
                  <c:v>57.906500000000008</c:v>
                </c:pt>
              </c:numCache>
            </c:numRef>
          </c:val>
        </c:ser>
        <c:ser>
          <c:idx val="2"/>
          <c:order val="2"/>
          <c:tx>
            <c:v>Small peripheral</c:v>
          </c:tx>
          <c:spPr>
            <a:solidFill>
              <a:srgbClr val="FFC000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6!$D$24</c:f>
                <c:numCache>
                  <c:formatCode>General</c:formatCode>
                  <c:ptCount val="1"/>
                  <c:pt idx="0">
                    <c:v>1.353272928282041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'Gamma_pRF_Means (3)'!$Y$68</c:f>
              <c:numCache>
                <c:formatCode>General</c:formatCode>
                <c:ptCount val="1"/>
                <c:pt idx="0">
                  <c:v>56.769500000000008</c:v>
                </c:pt>
              </c:numCache>
            </c:numRef>
          </c:val>
        </c:ser>
        <c:ser>
          <c:idx val="3"/>
          <c:order val="3"/>
          <c:tx>
            <c:v>Large peripheral</c:v>
          </c:tx>
          <c:spPr>
            <a:solidFill>
              <a:schemeClr val="accent6"/>
            </a:solidFill>
            <a:ln>
              <a:solidFill>
                <a:schemeClr val="accent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solidFill>
                  <a:schemeClr val="accent6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Sheet6!$E$24</c:f>
                <c:numCache>
                  <c:formatCode>General</c:formatCode>
                  <c:ptCount val="1"/>
                  <c:pt idx="0">
                    <c:v>1.493306204719138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'Gamma_pRF_Means (3)'!$Z$68</c:f>
              <c:numCache>
                <c:formatCode>General</c:formatCode>
                <c:ptCount val="1"/>
                <c:pt idx="0">
                  <c:v>59.0414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579520"/>
        <c:axId val="179585408"/>
      </c:barChart>
      <c:catAx>
        <c:axId val="17957952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noFill/>
              </a:defRPr>
            </a:pPr>
            <a:endParaRPr lang="en-US"/>
          </a:p>
        </c:txPr>
        <c:crossAx val="179585408"/>
        <c:crosses val="autoZero"/>
        <c:auto val="1"/>
        <c:lblAlgn val="ctr"/>
        <c:lblOffset val="100"/>
        <c:noMultiLvlLbl val="0"/>
      </c:catAx>
      <c:valAx>
        <c:axId val="179585408"/>
        <c:scaling>
          <c:orientation val="minMax"/>
          <c:max val="7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Peak Gamma Frequency (Hz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795795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accent1"/>
              </a:solidFill>
              <a:ln w="15875">
                <a:solidFill>
                  <a:schemeClr val="accent1"/>
                </a:solidFill>
              </a:ln>
              <a:effectLst/>
            </c:spPr>
          </c:marker>
          <c:dPt>
            <c:idx val="4"/>
            <c:bubble3D val="0"/>
          </c:dPt>
          <c:dPt>
            <c:idx val="14"/>
            <c:bubble3D val="0"/>
          </c:dPt>
          <c:dPt>
            <c:idx val="20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1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2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3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4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5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6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7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29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0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1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2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3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5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6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7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8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dPt>
            <c:idx val="39"/>
            <c:marker>
              <c:spPr>
                <a:solidFill>
                  <a:schemeClr val="accent6"/>
                </a:solidFill>
                <a:ln w="15875">
                  <a:solidFill>
                    <a:schemeClr val="accent6"/>
                  </a:solidFill>
                </a:ln>
                <a:effectLst/>
              </c:spPr>
            </c:marker>
            <c:bubble3D val="0"/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Gamma_pRF_Means (3)'!$AC$90:$AC$129</c:f>
              <c:numCache>
                <c:formatCode>0.000</c:formatCode>
                <c:ptCount val="40"/>
                <c:pt idx="0">
                  <c:v>615.77946999999995</c:v>
                </c:pt>
                <c:pt idx="1">
                  <c:v>671.24041</c:v>
                </c:pt>
                <c:pt idx="2">
                  <c:v>835.66416000000004</c:v>
                </c:pt>
                <c:pt idx="3">
                  <c:v>487.15359000000001</c:v>
                </c:pt>
                <c:pt idx="4">
                  <c:v>470.33037999999999</c:v>
                </c:pt>
                <c:pt idx="5">
                  <c:v>426.40694999999999</c:v>
                </c:pt>
                <c:pt idx="6">
                  <c:v>466.26704000000001</c:v>
                </c:pt>
                <c:pt idx="7">
                  <c:v>561.81857000000002</c:v>
                </c:pt>
                <c:pt idx="8">
                  <c:v>624.59942000000103</c:v>
                </c:pt>
                <c:pt idx="9">
                  <c:v>783.35580000000004</c:v>
                </c:pt>
                <c:pt idx="10">
                  <c:v>615.77946999999995</c:v>
                </c:pt>
                <c:pt idx="11">
                  <c:v>671.24041</c:v>
                </c:pt>
                <c:pt idx="12">
                  <c:v>835.66416000000004</c:v>
                </c:pt>
                <c:pt idx="13">
                  <c:v>487.15359000000001</c:v>
                </c:pt>
                <c:pt idx="14">
                  <c:v>470.33037999999999</c:v>
                </c:pt>
                <c:pt idx="15">
                  <c:v>426.40694999999999</c:v>
                </c:pt>
                <c:pt idx="16">
                  <c:v>466.26704000000001</c:v>
                </c:pt>
                <c:pt idx="17">
                  <c:v>561.81857000000002</c:v>
                </c:pt>
                <c:pt idx="18">
                  <c:v>624.59942000000103</c:v>
                </c:pt>
                <c:pt idx="19">
                  <c:v>783.35580000000004</c:v>
                </c:pt>
                <c:pt idx="20">
                  <c:v>615.77946999999995</c:v>
                </c:pt>
                <c:pt idx="21">
                  <c:v>671.24041</c:v>
                </c:pt>
                <c:pt idx="22">
                  <c:v>835.66416000000004</c:v>
                </c:pt>
                <c:pt idx="23">
                  <c:v>487.15359000000001</c:v>
                </c:pt>
                <c:pt idx="24">
                  <c:v>470.33037999999999</c:v>
                </c:pt>
                <c:pt idx="25">
                  <c:v>426.40694999999999</c:v>
                </c:pt>
                <c:pt idx="26">
                  <c:v>466.26704000000001</c:v>
                </c:pt>
                <c:pt idx="27">
                  <c:v>561.81857000000002</c:v>
                </c:pt>
                <c:pt idx="28">
                  <c:v>624.59942000000103</c:v>
                </c:pt>
                <c:pt idx="29">
                  <c:v>783.35580000000004</c:v>
                </c:pt>
                <c:pt idx="30">
                  <c:v>615.77946999999995</c:v>
                </c:pt>
                <c:pt idx="31">
                  <c:v>671.24041</c:v>
                </c:pt>
                <c:pt idx="32">
                  <c:v>835.66416000000004</c:v>
                </c:pt>
                <c:pt idx="33">
                  <c:v>487.15359000000001</c:v>
                </c:pt>
                <c:pt idx="34">
                  <c:v>470.33037999999999</c:v>
                </c:pt>
                <c:pt idx="35">
                  <c:v>426.40694999999999</c:v>
                </c:pt>
                <c:pt idx="36">
                  <c:v>466.26704000000001</c:v>
                </c:pt>
                <c:pt idx="37">
                  <c:v>561.81857000000002</c:v>
                </c:pt>
                <c:pt idx="38">
                  <c:v>624.59942000000103</c:v>
                </c:pt>
                <c:pt idx="39">
                  <c:v>783.35580000000004</c:v>
                </c:pt>
              </c:numCache>
            </c:numRef>
          </c:xVal>
          <c:yVal>
            <c:numRef>
              <c:f>'Gamma_pRF_Means (3)'!$AB$90:$AB$129</c:f>
              <c:numCache>
                <c:formatCode>General</c:formatCode>
                <c:ptCount val="40"/>
                <c:pt idx="0">
                  <c:v>54.39</c:v>
                </c:pt>
                <c:pt idx="1">
                  <c:v>54.765000000000001</c:v>
                </c:pt>
                <c:pt idx="2">
                  <c:v>60.46</c:v>
                </c:pt>
                <c:pt idx="3">
                  <c:v>49.204999999999998</c:v>
                </c:pt>
                <c:pt idx="4">
                  <c:v>59.355000000000004</c:v>
                </c:pt>
                <c:pt idx="5">
                  <c:v>51.314999999999998</c:v>
                </c:pt>
                <c:pt idx="6">
                  <c:v>43.03</c:v>
                </c:pt>
                <c:pt idx="7">
                  <c:v>58.185000000000002</c:v>
                </c:pt>
                <c:pt idx="8">
                  <c:v>59.04</c:v>
                </c:pt>
                <c:pt idx="9">
                  <c:v>55.784999999999997</c:v>
                </c:pt>
                <c:pt idx="10">
                  <c:v>58.16</c:v>
                </c:pt>
                <c:pt idx="11">
                  <c:v>47.894999999999996</c:v>
                </c:pt>
                <c:pt idx="12">
                  <c:v>62.244999999999997</c:v>
                </c:pt>
                <c:pt idx="13">
                  <c:v>53.504999999999995</c:v>
                </c:pt>
                <c:pt idx="14">
                  <c:v>61.2</c:v>
                </c:pt>
                <c:pt idx="15">
                  <c:v>56.555</c:v>
                </c:pt>
                <c:pt idx="16">
                  <c:v>55.17</c:v>
                </c:pt>
                <c:pt idx="17">
                  <c:v>68.02</c:v>
                </c:pt>
                <c:pt idx="18">
                  <c:v>60.984999999999999</c:v>
                </c:pt>
                <c:pt idx="19">
                  <c:v>55.33</c:v>
                </c:pt>
                <c:pt idx="20">
                  <c:v>55.47</c:v>
                </c:pt>
                <c:pt idx="21">
                  <c:v>51.94</c:v>
                </c:pt>
                <c:pt idx="22">
                  <c:v>68.16</c:v>
                </c:pt>
                <c:pt idx="23">
                  <c:v>46.45</c:v>
                </c:pt>
                <c:pt idx="24">
                  <c:v>61.814999999999998</c:v>
                </c:pt>
                <c:pt idx="25">
                  <c:v>54.53</c:v>
                </c:pt>
                <c:pt idx="26">
                  <c:v>44.18</c:v>
                </c:pt>
                <c:pt idx="27">
                  <c:v>63.91</c:v>
                </c:pt>
                <c:pt idx="28">
                  <c:v>61.31</c:v>
                </c:pt>
                <c:pt idx="29">
                  <c:v>59.93</c:v>
                </c:pt>
                <c:pt idx="30">
                  <c:v>59.174999999999997</c:v>
                </c:pt>
                <c:pt idx="31">
                  <c:v>57.489999999999995</c:v>
                </c:pt>
                <c:pt idx="32">
                  <c:v>65.694999999999993</c:v>
                </c:pt>
                <c:pt idx="33">
                  <c:v>51.135000000000005</c:v>
                </c:pt>
                <c:pt idx="34">
                  <c:v>59.61</c:v>
                </c:pt>
                <c:pt idx="35">
                  <c:v>64.28</c:v>
                </c:pt>
                <c:pt idx="36">
                  <c:v>46.47</c:v>
                </c:pt>
                <c:pt idx="37">
                  <c:v>62.895000000000003</c:v>
                </c:pt>
                <c:pt idx="38">
                  <c:v>62.02</c:v>
                </c:pt>
                <c:pt idx="39">
                  <c:v>61.6449999999999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820416"/>
        <c:axId val="197822336"/>
      </c:scatterChart>
      <c:valAx>
        <c:axId val="197820416"/>
        <c:scaling>
          <c:orientation val="minMax"/>
          <c:min val="3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</a:rPr>
                  <a:t>V1 Surface</a:t>
                </a:r>
                <a:r>
                  <a:rPr lang="en-GB" sz="1200" baseline="0">
                    <a:solidFill>
                      <a:schemeClr val="tx1"/>
                    </a:solidFill>
                  </a:rPr>
                  <a:t> Area</a:t>
                </a:r>
                <a:endParaRPr lang="en-GB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22336"/>
        <c:crosses val="autoZero"/>
        <c:crossBetween val="midCat"/>
        <c:majorUnit val="100"/>
      </c:valAx>
      <c:valAx>
        <c:axId val="197822336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dirty="0">
                    <a:solidFill>
                      <a:sysClr val="windowText" lastClr="000000"/>
                    </a:solidFill>
                  </a:rPr>
                  <a:t>Peak </a:t>
                </a:r>
                <a:r>
                  <a:rPr lang="en-US" sz="1200" dirty="0" smtClean="0">
                    <a:solidFill>
                      <a:sysClr val="windowText" lastClr="000000"/>
                    </a:solidFill>
                  </a:rPr>
                  <a:t>Gamma </a:t>
                </a:r>
                <a:r>
                  <a:rPr lang="en-US" sz="1200" dirty="0">
                    <a:solidFill>
                      <a:sysClr val="windowText" lastClr="000000"/>
                    </a:solidFill>
                  </a:rPr>
                  <a:t>Frequency (Hz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20416"/>
        <c:crossesAt val="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regory</dc:creator>
  <cp:lastModifiedBy>Sarah Gregory</cp:lastModifiedBy>
  <cp:revision>3</cp:revision>
  <dcterms:created xsi:type="dcterms:W3CDTF">2016-06-02T12:44:00Z</dcterms:created>
  <dcterms:modified xsi:type="dcterms:W3CDTF">2016-06-08T08:36:00Z</dcterms:modified>
</cp:coreProperties>
</file>